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8C07C5" w14:textId="25CA56B5" w:rsidR="00BE5ED9" w:rsidRPr="00606BEC" w:rsidRDefault="00BE5ED9" w:rsidP="00BE5ED9">
      <w:pPr>
        <w:spacing w:after="200" w:line="480" w:lineRule="auto"/>
        <w:jc w:val="left"/>
        <w:rPr>
          <w:rFonts w:ascii="Times New Roman" w:eastAsia="宋体" w:hAnsi="Times New Roman" w:cs="Times New Roman"/>
          <w:bCs/>
          <w:color w:val="000000"/>
          <w:sz w:val="24"/>
          <w:szCs w:val="24"/>
        </w:rPr>
      </w:pPr>
      <w:r w:rsidRPr="009808DB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>Fig S1</w:t>
      </w:r>
      <w:r w:rsidRPr="007C5D91">
        <w:t xml:space="preserve"> </w:t>
      </w:r>
      <w:r w:rsidRPr="007C5D91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Volcano plot showing the downregulated and upregulated genes </w:t>
      </w:r>
      <w:r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>after quercetin-treated oocytes</w:t>
      </w:r>
      <w:r w:rsidRPr="007C5D91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.</w:t>
      </w:r>
      <w:r w:rsidRPr="00606BEC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Different dots indicate the transcription change, </w:t>
      </w:r>
      <w:r w:rsidR="00041B9B"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>t</w:t>
      </w:r>
      <w:r w:rsidRPr="00606BEC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he red dots indicate upregulated genes, the blue dots indicate downregulated genes, and the gray</w:t>
      </w:r>
      <w:r w:rsidRPr="00606BEC"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606BEC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dots indicate no change in transcription. </w:t>
      </w:r>
    </w:p>
    <w:p w14:paraId="09B22C3A" w14:textId="4BE5E97F" w:rsidR="00BE5ED9" w:rsidRPr="00B1752A" w:rsidRDefault="00BE5ED9" w:rsidP="00BE5ED9">
      <w:pPr>
        <w:widowControl/>
        <w:spacing w:line="480" w:lineRule="auto"/>
        <w:jc w:val="left"/>
        <w:rPr>
          <w:rFonts w:ascii="Times New Roman" w:eastAsia="宋体" w:hAnsi="Times New Roman" w:cs="Times New Roman"/>
          <w:bCs/>
          <w:color w:val="000000"/>
          <w:sz w:val="24"/>
          <w:szCs w:val="24"/>
        </w:rPr>
      </w:pPr>
      <w:bookmarkStart w:id="0" w:name="_Toc42244035"/>
      <w:r w:rsidRPr="00137660">
        <w:rPr>
          <w:rFonts w:ascii="Times New Roman" w:eastAsiaTheme="majorEastAsia" w:hAnsi="Times New Roman" w:cs="Times New Roman"/>
          <w:b/>
          <w:bCs/>
          <w:sz w:val="24"/>
          <w:szCs w:val="32"/>
        </w:rPr>
        <w:t>Fig S2</w:t>
      </w:r>
      <w:bookmarkEnd w:id="0"/>
      <w:r w:rsidRPr="00137660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 Diagram illustrating the proposed mechanisms for quer</w:t>
      </w:r>
      <w:bookmarkStart w:id="1" w:name="_GoBack"/>
      <w:bookmarkEnd w:id="1"/>
      <w:r w:rsidRPr="00137660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cetin increasing IVM and blastocyst rates. </w:t>
      </w:r>
      <w:r w:rsidRPr="00137660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Quercetin can attenuate age-related mitochondrial oxidative stress and subsequently improves the quality of oocytes, promoting both oocyte maturation and early embryonic development in human and aged mice oocytes. Quercetin can overcome multiple age-related-decline oocyte phenotypes by reduced apoptosis, improved autophagy, and scavenged oxidative stress via SIRT3-mediated acetylation of SOD2 residue K68.</w:t>
      </w:r>
    </w:p>
    <w:sectPr w:rsidR="00BE5ED9" w:rsidRPr="00B1752A" w:rsidSect="00EF471B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0FD3AB" w14:textId="77777777" w:rsidR="008F7B7C" w:rsidRDefault="008F7B7C">
      <w:r>
        <w:separator/>
      </w:r>
    </w:p>
  </w:endnote>
  <w:endnote w:type="continuationSeparator" w:id="0">
    <w:p w14:paraId="5C1BD1A0" w14:textId="77777777" w:rsidR="008F7B7C" w:rsidRDefault="008F7B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B27D23" w14:textId="77777777" w:rsidR="008F7B7C" w:rsidRDefault="008F7B7C">
      <w:r>
        <w:separator/>
      </w:r>
    </w:p>
  </w:footnote>
  <w:footnote w:type="continuationSeparator" w:id="0">
    <w:p w14:paraId="1B65334D" w14:textId="77777777" w:rsidR="008F7B7C" w:rsidRDefault="008F7B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5ED9"/>
    <w:rsid w:val="00041B9B"/>
    <w:rsid w:val="000A224A"/>
    <w:rsid w:val="001B1AB6"/>
    <w:rsid w:val="00775724"/>
    <w:rsid w:val="008F7B7C"/>
    <w:rsid w:val="00937CD9"/>
    <w:rsid w:val="00AE129C"/>
    <w:rsid w:val="00B1752A"/>
    <w:rsid w:val="00BE5ED9"/>
    <w:rsid w:val="00D70BFF"/>
    <w:rsid w:val="00DE7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A06C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5E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5E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5ED9"/>
    <w:rPr>
      <w:sz w:val="18"/>
      <w:szCs w:val="18"/>
    </w:rPr>
  </w:style>
  <w:style w:type="paragraph" w:customStyle="1" w:styleId="SOMHead">
    <w:name w:val="SOMHead"/>
    <w:basedOn w:val="a"/>
    <w:rsid w:val="00BE5ED9"/>
    <w:pPr>
      <w:keepNext/>
      <w:widowControl/>
      <w:spacing w:before="240"/>
      <w:jc w:val="left"/>
      <w:outlineLvl w:val="0"/>
    </w:pPr>
    <w:rPr>
      <w:rFonts w:ascii="Times New Roman" w:eastAsia="Times New Roman" w:hAnsi="Times New Roman" w:cs="Times New Roman"/>
      <w:b/>
      <w:kern w:val="28"/>
      <w:sz w:val="24"/>
      <w:szCs w:val="24"/>
      <w:lang w:eastAsia="en-US"/>
    </w:rPr>
  </w:style>
  <w:style w:type="character" w:styleId="a4">
    <w:name w:val="line number"/>
    <w:basedOn w:val="a0"/>
    <w:uiPriority w:val="99"/>
    <w:semiHidden/>
    <w:unhideWhenUsed/>
    <w:rsid w:val="00BE5ED9"/>
  </w:style>
  <w:style w:type="paragraph" w:styleId="a5">
    <w:name w:val="Balloon Text"/>
    <w:basedOn w:val="a"/>
    <w:link w:val="Char0"/>
    <w:uiPriority w:val="99"/>
    <w:semiHidden/>
    <w:unhideWhenUsed/>
    <w:rsid w:val="00BE5ED9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BE5ED9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D70B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D70BF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5E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5E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5ED9"/>
    <w:rPr>
      <w:sz w:val="18"/>
      <w:szCs w:val="18"/>
    </w:rPr>
  </w:style>
  <w:style w:type="paragraph" w:customStyle="1" w:styleId="SOMHead">
    <w:name w:val="SOMHead"/>
    <w:basedOn w:val="a"/>
    <w:rsid w:val="00BE5ED9"/>
    <w:pPr>
      <w:keepNext/>
      <w:widowControl/>
      <w:spacing w:before="240"/>
      <w:jc w:val="left"/>
      <w:outlineLvl w:val="0"/>
    </w:pPr>
    <w:rPr>
      <w:rFonts w:ascii="Times New Roman" w:eastAsia="Times New Roman" w:hAnsi="Times New Roman" w:cs="Times New Roman"/>
      <w:b/>
      <w:kern w:val="28"/>
      <w:sz w:val="24"/>
      <w:szCs w:val="24"/>
      <w:lang w:eastAsia="en-US"/>
    </w:rPr>
  </w:style>
  <w:style w:type="character" w:styleId="a4">
    <w:name w:val="line number"/>
    <w:basedOn w:val="a0"/>
    <w:uiPriority w:val="99"/>
    <w:semiHidden/>
    <w:unhideWhenUsed/>
    <w:rsid w:val="00BE5ED9"/>
  </w:style>
  <w:style w:type="paragraph" w:styleId="a5">
    <w:name w:val="Balloon Text"/>
    <w:basedOn w:val="a"/>
    <w:link w:val="Char0"/>
    <w:uiPriority w:val="99"/>
    <w:semiHidden/>
    <w:unhideWhenUsed/>
    <w:rsid w:val="00BE5ED9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BE5ED9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D70B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D70B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4</Characters>
  <Application>Microsoft Office Word</Application>
  <DocSecurity>0</DocSecurity>
  <Lines>5</Lines>
  <Paragraphs>1</Paragraphs>
  <ScaleCrop>false</ScaleCrop>
  <Company>微软中国</Company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曹永芝</dc:creator>
  <cp:lastModifiedBy>曹永芝</cp:lastModifiedBy>
  <cp:revision>7</cp:revision>
  <dcterms:created xsi:type="dcterms:W3CDTF">2020-06-09T05:58:00Z</dcterms:created>
  <dcterms:modified xsi:type="dcterms:W3CDTF">2020-08-27T02:54:00Z</dcterms:modified>
</cp:coreProperties>
</file>